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11D" w:rsidRDefault="0090711D" w:rsidP="0090711D">
      <w:pPr>
        <w:pStyle w:val="Tabletitle"/>
      </w:pPr>
      <w:bookmarkStart w:id="0" w:name="_GoBack"/>
      <w:bookmarkEnd w:id="0"/>
      <w:r>
        <w:t xml:space="preserve">Supplementary </w:t>
      </w:r>
      <w:r w:rsidRPr="00F34F29">
        <w:t xml:space="preserve">Table </w:t>
      </w:r>
      <w:r>
        <w:t>1</w:t>
      </w:r>
      <w:r w:rsidRPr="00F34F29">
        <w:t xml:space="preserve"> </w:t>
      </w:r>
      <w:r>
        <w:t xml:space="preserve">Confidence intervals and EAIR for all documented AEs by </w:t>
      </w:r>
      <w:proofErr w:type="spellStart"/>
      <w:r>
        <w:t>MedDRA</w:t>
      </w:r>
      <w:proofErr w:type="spellEnd"/>
      <w:r>
        <w:t xml:space="preserve"> primary SOCs and Preferred Terms</w:t>
      </w:r>
    </w:p>
    <w:p w:rsidR="0090711D" w:rsidRPr="00F34F29" w:rsidRDefault="0090711D" w:rsidP="0090711D">
      <w:pPr>
        <w:pStyle w:val="Tabletitle"/>
      </w:pPr>
      <w:r>
        <w:t>Population: Safety Analysis Set (N=4067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2410"/>
        <w:gridCol w:w="2849"/>
        <w:gridCol w:w="1594"/>
        <w:gridCol w:w="2219"/>
      </w:tblGrid>
      <w:tr w:rsidR="0090711D" w:rsidRPr="00A457F4" w:rsidTr="002638B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bookmarkStart w:id="1" w:name="OLE_LINK1"/>
            <w:r w:rsidRPr="00A457F4">
              <w:t>System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A457F4">
              <w:t>Preferred term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</w:pPr>
            <w:r w:rsidRPr="00A457F4">
              <w:t>N (%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</w:pPr>
            <w:r w:rsidRPr="00A457F4">
              <w:t>EAIR per year (95% CI</w:t>
            </w:r>
            <w:r>
              <w:t>)</w:t>
            </w:r>
            <w:r w:rsidRPr="006D7172">
              <w:rPr>
                <w:vertAlign w:val="superscript"/>
              </w:rPr>
              <w:t>1)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A457F4">
              <w:t>Infections</w:t>
            </w:r>
            <w:r>
              <w:t xml:space="preserve"> and infestation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9C51D0">
              <w:rPr>
                <w:b w:val="0"/>
                <w:bCs w:val="0"/>
              </w:rPr>
              <w:t>Nasopharyngitis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628 (15.44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55 [0.050, 0.059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Urinary tract infection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163 (4.01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3 [0.011, 0.015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Bronchitis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155 (3.81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2 [0.010, 0.01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Herpes zost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122 (3.00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0 [0.008, 0.011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>
              <w:t>Investigation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Gamma-glutamyltransferase increased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80 (6.88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23 [0.020, 0.026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Lymphocyte count decreased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63 (6.47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21 [0.019, 0.02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Hepatic enzyme increased</w:t>
            </w:r>
          </w:p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Low density lipoprotein increased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30 (5.66%)</w:t>
            </w:r>
          </w:p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28 (5.61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8 [0.016, 0.021]</w:t>
            </w:r>
          </w:p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9 [0.016, 0.021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>
              <w:t>Nervous system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Multiple sclerosis relaps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88 (7.08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22 [0.019, 0.02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Headache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226 (5.56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0.018 [0.016, 0.021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0D0B2C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Dizziness</w:t>
            </w:r>
          </w:p>
        </w:tc>
        <w:tc>
          <w:tcPr>
            <w:tcW w:w="1594" w:type="dxa"/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152 (3.74%)</w:t>
            </w:r>
          </w:p>
        </w:tc>
        <w:tc>
          <w:tcPr>
            <w:tcW w:w="2219" w:type="dxa"/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12 [0.010, 0.01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Migrain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D0B2C">
              <w:rPr>
                <w:b w:val="0"/>
                <w:bCs w:val="0"/>
              </w:rPr>
              <w:t>84 (2.07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0D0B2C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7 [0.005, 0.008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A773A4">
              <w:t>Blood and lymphatic system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Lymphopeni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477 (11.73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40 [0.037, 0.04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Leukopenia</w:t>
            </w:r>
          </w:p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Monocytosis</w:t>
            </w:r>
          </w:p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Lymphadenopathy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291 (7.16%)</w:t>
            </w:r>
          </w:p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26 (0.64%)</w:t>
            </w:r>
          </w:p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21 (0.5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hideMark/>
          </w:tcPr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24 [0.021, 0.027]</w:t>
            </w:r>
          </w:p>
          <w:p w:rsidR="0090711D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2 [0.001, 0.003]</w:t>
            </w:r>
          </w:p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2 [0.001, 0.002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A773A4">
              <w:t>General disorders and administration site condition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Fatigu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209 (5.14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17 [0.014, 0.019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773A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A773A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Pyrexia</w:t>
            </w:r>
          </w:p>
        </w:tc>
        <w:tc>
          <w:tcPr>
            <w:tcW w:w="1594" w:type="dxa"/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70 (1.72%)</w:t>
            </w:r>
          </w:p>
        </w:tc>
        <w:tc>
          <w:tcPr>
            <w:tcW w:w="2219" w:type="dxa"/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5 [0.004, 0.007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773A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A773A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Gait disturbance</w:t>
            </w:r>
          </w:p>
        </w:tc>
        <w:tc>
          <w:tcPr>
            <w:tcW w:w="1594" w:type="dxa"/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69 (1.70%)</w:t>
            </w:r>
          </w:p>
        </w:tc>
        <w:tc>
          <w:tcPr>
            <w:tcW w:w="2219" w:type="dxa"/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5 [0.004, 0.007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Pain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56 (1.38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4 [0.003, 0.006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A773A4">
              <w:t>Musculoskeletal and connective tissue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Back pain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123 (3.02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10 [0.008, 0.012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Pain in extremity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100 (2.46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8 [0.006, 0.010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Arthralgia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77 (1.89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6 [0.005, 0.008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Muscle spasms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36 (0.89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A773A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73A4">
              <w:rPr>
                <w:b w:val="0"/>
                <w:bCs w:val="0"/>
              </w:rPr>
              <w:t>0.003 [0.002, 0.004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</w:pPr>
            <w:r w:rsidRPr="00725C86">
              <w:t>Psychiatric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pression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172 (4.23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14 [0.012, 0.016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leep disorder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98 (2.41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8 [0.006, 0.009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  <w:hideMark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  <w:hideMark/>
          </w:tcPr>
          <w:p w:rsidR="0090711D" w:rsidRPr="00A457F4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pressed mood</w:t>
            </w:r>
          </w:p>
        </w:tc>
        <w:tc>
          <w:tcPr>
            <w:tcW w:w="1594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47 (1.16%)</w:t>
            </w:r>
          </w:p>
        </w:tc>
        <w:tc>
          <w:tcPr>
            <w:tcW w:w="2219" w:type="dxa"/>
            <w:noWrap/>
            <w:hideMark/>
          </w:tcPr>
          <w:p w:rsidR="0090711D" w:rsidRPr="00A457F4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4 [0.003, 0.005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nic attack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31 (0.76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2 [0.002, 0.003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Gastrointestinal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ause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105 (2.58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8 [0.007, 0.010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arrhoe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103 (2.53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8 [0.007, 0.010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bdominal pain upper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63 (1.5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5 [0.004, 0.006]</w:t>
            </w:r>
          </w:p>
        </w:tc>
      </w:tr>
      <w:tr w:rsidR="0090711D" w:rsidRPr="00A457F4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omitting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35 (0.86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725C86">
              <w:rPr>
                <w:b w:val="0"/>
                <w:bCs w:val="0"/>
              </w:rPr>
              <w:t>0.003 [0.002, 0.004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A5449A">
              <w:t>Skin and subcutaneous tissue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322323">
              <w:rPr>
                <w:b w:val="0"/>
                <w:bCs w:val="0"/>
              </w:rPr>
              <w:t>Alopeci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740D3">
              <w:rPr>
                <w:b w:val="0"/>
                <w:bCs w:val="0"/>
              </w:rPr>
              <w:t>83 (2.04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70C1">
              <w:rPr>
                <w:b w:val="0"/>
                <w:bCs w:val="0"/>
              </w:rPr>
              <w:t>0.006 [0.005, 0.008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322323">
              <w:rPr>
                <w:b w:val="0"/>
                <w:bCs w:val="0"/>
              </w:rPr>
              <w:t>Rash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740D3">
              <w:rPr>
                <w:b w:val="0"/>
                <w:bCs w:val="0"/>
              </w:rPr>
              <w:t>62 (1.52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70C1">
              <w:rPr>
                <w:b w:val="0"/>
                <w:bCs w:val="0"/>
              </w:rPr>
              <w:t>0.005 [0.004, 0.006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322323">
              <w:rPr>
                <w:b w:val="0"/>
                <w:bCs w:val="0"/>
              </w:rPr>
              <w:t>Pruritu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740D3">
              <w:rPr>
                <w:b w:val="0"/>
                <w:bCs w:val="0"/>
              </w:rPr>
              <w:t>30 (0.7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70C1">
              <w:rPr>
                <w:b w:val="0"/>
                <w:bCs w:val="0"/>
              </w:rPr>
              <w:t>0.002 [0.002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322323">
              <w:rPr>
                <w:b w:val="0"/>
                <w:bCs w:val="0"/>
              </w:rPr>
              <w:t>Eczema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740D3">
              <w:rPr>
                <w:b w:val="0"/>
                <w:bCs w:val="0"/>
              </w:rPr>
              <w:t>25 (0.61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70C1">
              <w:rPr>
                <w:b w:val="0"/>
                <w:bCs w:val="0"/>
              </w:rPr>
              <w:t>0.002 [0.001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</w:pPr>
            <w:r>
              <w:t>Vascular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560933">
              <w:rPr>
                <w:b w:val="0"/>
                <w:bCs w:val="0"/>
              </w:rPr>
              <w:t>Hypertension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F4781">
              <w:rPr>
                <w:b w:val="0"/>
                <w:bCs w:val="0"/>
              </w:rPr>
              <w:t>255 (6.27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3444">
              <w:rPr>
                <w:b w:val="0"/>
                <w:bCs w:val="0"/>
              </w:rPr>
              <w:t>0.021 [0.018, 0.02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560933">
              <w:rPr>
                <w:b w:val="0"/>
                <w:bCs w:val="0"/>
              </w:rPr>
              <w:t>Haematom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F4781">
              <w:rPr>
                <w:b w:val="0"/>
                <w:bCs w:val="0"/>
              </w:rPr>
              <w:t>14 (0.3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3444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560933">
              <w:rPr>
                <w:b w:val="0"/>
                <w:bCs w:val="0"/>
              </w:rPr>
              <w:t>Hypertensive crisi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F4781">
              <w:rPr>
                <w:b w:val="0"/>
                <w:bCs w:val="0"/>
              </w:rPr>
              <w:t>11 (0.27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3444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560933">
              <w:rPr>
                <w:b w:val="0"/>
                <w:bCs w:val="0"/>
              </w:rPr>
              <w:t>Hypotension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F4781">
              <w:rPr>
                <w:b w:val="0"/>
                <w:bCs w:val="0"/>
              </w:rPr>
              <w:t>10 (0.2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03444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A5449A">
              <w:t>Metabolism and nutrition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F97BF9">
              <w:rPr>
                <w:b w:val="0"/>
                <w:bCs w:val="0"/>
              </w:rPr>
              <w:t>Vitamin D deficiency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12741">
              <w:rPr>
                <w:b w:val="0"/>
                <w:bCs w:val="0"/>
              </w:rPr>
              <w:t>210 (5.16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1F79">
              <w:rPr>
                <w:b w:val="0"/>
                <w:bCs w:val="0"/>
              </w:rPr>
              <w:t>0.017 [0.015, 0.019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F97BF9">
              <w:rPr>
                <w:b w:val="0"/>
                <w:bCs w:val="0"/>
              </w:rPr>
              <w:t>Hypercholesterolaemi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12741">
              <w:rPr>
                <w:b w:val="0"/>
                <w:bCs w:val="0"/>
              </w:rPr>
              <w:t>31 (0.76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1F79">
              <w:rPr>
                <w:b w:val="0"/>
                <w:bCs w:val="0"/>
              </w:rPr>
              <w:t>0.002 [0.002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F97BF9">
              <w:rPr>
                <w:b w:val="0"/>
                <w:bCs w:val="0"/>
              </w:rPr>
              <w:t>Iron deficiency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12741">
              <w:rPr>
                <w:b w:val="0"/>
                <w:bCs w:val="0"/>
              </w:rPr>
              <w:t>16 (0.39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1F79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F97BF9">
              <w:rPr>
                <w:b w:val="0"/>
                <w:bCs w:val="0"/>
              </w:rPr>
              <w:t>Vitamin B12 deficiency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12741">
              <w:rPr>
                <w:b w:val="0"/>
                <w:bCs w:val="0"/>
              </w:rPr>
              <w:t>16 (0.39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1F79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A5449A">
              <w:t>Respiratory, thoracic and mediastinal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6B3995">
              <w:rPr>
                <w:b w:val="0"/>
                <w:bCs w:val="0"/>
              </w:rPr>
              <w:t>Cough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033E5">
              <w:rPr>
                <w:b w:val="0"/>
                <w:bCs w:val="0"/>
              </w:rPr>
              <w:t>122 (3.00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A1B83">
              <w:rPr>
                <w:b w:val="0"/>
                <w:bCs w:val="0"/>
              </w:rPr>
              <w:t>0.010 [0.008, 0.01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6B3995">
              <w:rPr>
                <w:b w:val="0"/>
                <w:bCs w:val="0"/>
              </w:rPr>
              <w:t>Oropharyngeal pain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033E5">
              <w:rPr>
                <w:b w:val="0"/>
                <w:bCs w:val="0"/>
              </w:rPr>
              <w:t>58 (1.43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A1B83">
              <w:rPr>
                <w:b w:val="0"/>
                <w:bCs w:val="0"/>
              </w:rPr>
              <w:t>0.005 [0.003, 0.006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6B3995">
              <w:rPr>
                <w:b w:val="0"/>
                <w:bCs w:val="0"/>
              </w:rPr>
              <w:t>Dyspnoe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033E5">
              <w:rPr>
                <w:b w:val="0"/>
                <w:bCs w:val="0"/>
              </w:rPr>
              <w:t>31 (0.76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A1B83">
              <w:rPr>
                <w:b w:val="0"/>
                <w:bCs w:val="0"/>
              </w:rPr>
              <w:t>0.002 [0.002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6B3995">
              <w:rPr>
                <w:b w:val="0"/>
                <w:bCs w:val="0"/>
              </w:rPr>
              <w:t>Epistaxis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033E5">
              <w:rPr>
                <w:b w:val="0"/>
                <w:bCs w:val="0"/>
              </w:rPr>
              <w:t>11 (0.27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A1B83">
              <w:rPr>
                <w:b w:val="0"/>
                <w:bCs w:val="0"/>
              </w:rPr>
              <w:t>0.001 [0.000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Injury, poisoning and procedural complication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00E26">
              <w:rPr>
                <w:b w:val="0"/>
                <w:bCs w:val="0"/>
              </w:rPr>
              <w:t>Fall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492F">
              <w:rPr>
                <w:b w:val="0"/>
                <w:bCs w:val="0"/>
              </w:rPr>
              <w:t>102 (2.51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050A8">
              <w:rPr>
                <w:b w:val="0"/>
                <w:bCs w:val="0"/>
              </w:rPr>
              <w:t>0.008 [0.007, 0.010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00E26">
              <w:rPr>
                <w:b w:val="0"/>
                <w:bCs w:val="0"/>
              </w:rPr>
              <w:t>Contusion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492F">
              <w:rPr>
                <w:b w:val="0"/>
                <w:bCs w:val="0"/>
              </w:rPr>
              <w:t>24 (0.59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050A8">
              <w:rPr>
                <w:b w:val="0"/>
                <w:bCs w:val="0"/>
              </w:rPr>
              <w:t>0.002 [0.001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00E26">
              <w:rPr>
                <w:b w:val="0"/>
                <w:bCs w:val="0"/>
              </w:rPr>
              <w:t>Road traffic accident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492F">
              <w:rPr>
                <w:b w:val="0"/>
                <w:bCs w:val="0"/>
              </w:rPr>
              <w:t>14 (0.3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050A8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00E26">
              <w:rPr>
                <w:b w:val="0"/>
                <w:bCs w:val="0"/>
              </w:rPr>
              <w:t>Foot fractur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492F">
              <w:rPr>
                <w:b w:val="0"/>
                <w:bCs w:val="0"/>
              </w:rPr>
              <w:t>13 (0.3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050A8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Eye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C25767">
              <w:rPr>
                <w:b w:val="0"/>
                <w:bCs w:val="0"/>
              </w:rPr>
              <w:t>Visual impairment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D44B94">
              <w:rPr>
                <w:b w:val="0"/>
                <w:bCs w:val="0"/>
              </w:rPr>
              <w:t>64 (1.57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57A81">
              <w:rPr>
                <w:b w:val="0"/>
                <w:bCs w:val="0"/>
              </w:rPr>
              <w:t>0.005 [0.004, 0.006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C25767">
              <w:rPr>
                <w:b w:val="0"/>
                <w:bCs w:val="0"/>
              </w:rPr>
              <w:t>Vision blurred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D44B94">
              <w:rPr>
                <w:b w:val="0"/>
                <w:bCs w:val="0"/>
              </w:rPr>
              <w:t>26 (0.6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57A81">
              <w:rPr>
                <w:b w:val="0"/>
                <w:bCs w:val="0"/>
              </w:rPr>
              <w:t>0.002 [0.001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C25767">
              <w:rPr>
                <w:b w:val="0"/>
                <w:bCs w:val="0"/>
              </w:rPr>
              <w:t>Macular oedem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D44B94">
              <w:rPr>
                <w:b w:val="0"/>
                <w:bCs w:val="0"/>
              </w:rPr>
              <w:t>20 (0.49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57A81">
              <w:rPr>
                <w:b w:val="0"/>
                <w:bCs w:val="0"/>
              </w:rPr>
              <w:t>0.002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C25767">
              <w:rPr>
                <w:b w:val="0"/>
                <w:bCs w:val="0"/>
              </w:rPr>
              <w:t xml:space="preserve">Glaucoma 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D44B94">
              <w:rPr>
                <w:b w:val="0"/>
                <w:bCs w:val="0"/>
              </w:rPr>
              <w:t>19 (0.47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57A81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A5449A">
              <w:t>Cardiac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Bradycardi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612A2">
              <w:rPr>
                <w:b w:val="0"/>
                <w:bCs w:val="0"/>
              </w:rPr>
              <w:t>38 (0.93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8E2384">
              <w:rPr>
                <w:b w:val="0"/>
                <w:bCs w:val="0"/>
              </w:rPr>
              <w:t>0.003 [0.002, 0.004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0F44DE" w:rsidRDefault="0090711D" w:rsidP="002638B8">
            <w:pPr>
              <w:pStyle w:val="Tabletext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Palpitation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612A2">
              <w:rPr>
                <w:b w:val="0"/>
                <w:bCs w:val="0"/>
              </w:rPr>
              <w:t>30 (0.7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8E2384">
              <w:rPr>
                <w:b w:val="0"/>
                <w:bCs w:val="0"/>
              </w:rPr>
              <w:t>0.002 [0.002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0F44DE" w:rsidRDefault="0090711D" w:rsidP="002638B8">
            <w:pPr>
              <w:pStyle w:val="Tabletext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Tachycardi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612A2">
              <w:rPr>
                <w:b w:val="0"/>
                <w:bCs w:val="0"/>
              </w:rPr>
              <w:t>27 (0.66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8E2384">
              <w:rPr>
                <w:b w:val="0"/>
                <w:bCs w:val="0"/>
              </w:rPr>
              <w:t>0.002 [0.001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Atrioventricular block second degre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612A2">
              <w:rPr>
                <w:b w:val="0"/>
                <w:bCs w:val="0"/>
              </w:rPr>
              <w:t>19 (0.47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8E2384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</w:pPr>
            <w:r w:rsidRPr="000F44DE">
              <w:t>Neoplasms benign, malignant and unspecified (incl cysts and polyps)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0A3ECB">
              <w:rPr>
                <w:b w:val="0"/>
                <w:bCs w:val="0"/>
              </w:rPr>
              <w:t>Basal cell carcinom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96805">
              <w:rPr>
                <w:b w:val="0"/>
                <w:bCs w:val="0"/>
              </w:rPr>
              <w:t>25 (0.61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32795">
              <w:rPr>
                <w:b w:val="0"/>
                <w:bCs w:val="0"/>
              </w:rPr>
              <w:t>0.002 [0.001, 0.003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0A3ECB">
              <w:rPr>
                <w:b w:val="0"/>
                <w:bCs w:val="0"/>
              </w:rPr>
              <w:t>Melanocytic naevu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96805">
              <w:rPr>
                <w:b w:val="0"/>
                <w:bCs w:val="0"/>
              </w:rPr>
              <w:t>20 (0.49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32795">
              <w:rPr>
                <w:b w:val="0"/>
                <w:bCs w:val="0"/>
              </w:rPr>
              <w:t>0.002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0A3ECB">
              <w:rPr>
                <w:b w:val="0"/>
                <w:bCs w:val="0"/>
              </w:rPr>
              <w:t>Skin papilloma</w:t>
            </w:r>
          </w:p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96805">
              <w:rPr>
                <w:b w:val="0"/>
                <w:bCs w:val="0"/>
              </w:rPr>
              <w:t>13 (0.32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32795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reast canc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96805">
              <w:rPr>
                <w:b w:val="0"/>
                <w:bCs w:val="0"/>
              </w:rPr>
              <w:t>8 (0.20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32795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Renal and urinary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3154C">
              <w:rPr>
                <w:b w:val="0"/>
                <w:bCs w:val="0"/>
              </w:rPr>
              <w:t>Urge incontinenc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3FEA">
              <w:rPr>
                <w:b w:val="0"/>
                <w:bCs w:val="0"/>
              </w:rPr>
              <w:t>21 (0.52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33973">
              <w:rPr>
                <w:b w:val="0"/>
                <w:bCs w:val="0"/>
              </w:rPr>
              <w:t>0.002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3154C">
              <w:rPr>
                <w:b w:val="0"/>
                <w:bCs w:val="0"/>
              </w:rPr>
              <w:t>Urinary retention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3FEA">
              <w:rPr>
                <w:b w:val="0"/>
                <w:bCs w:val="0"/>
              </w:rPr>
              <w:t>20 (0.49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33973">
              <w:rPr>
                <w:b w:val="0"/>
                <w:bCs w:val="0"/>
              </w:rPr>
              <w:t>0.002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3154C">
              <w:rPr>
                <w:b w:val="0"/>
                <w:bCs w:val="0"/>
              </w:rPr>
              <w:t>Micturition urgency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3FEA">
              <w:rPr>
                <w:b w:val="0"/>
                <w:bCs w:val="0"/>
              </w:rPr>
              <w:t>19 (0.47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33973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93154C">
              <w:rPr>
                <w:b w:val="0"/>
                <w:bCs w:val="0"/>
              </w:rPr>
              <w:t>Bladder disord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53FEA">
              <w:rPr>
                <w:b w:val="0"/>
                <w:bCs w:val="0"/>
              </w:rPr>
              <w:t>13 (0.3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633973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Ear and labyrinth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D901EB">
              <w:rPr>
                <w:b w:val="0"/>
                <w:bCs w:val="0"/>
              </w:rPr>
              <w:t>Vertigo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0A30">
              <w:rPr>
                <w:b w:val="0"/>
                <w:bCs w:val="0"/>
              </w:rPr>
              <w:t>35 (0.86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F655E">
              <w:rPr>
                <w:b w:val="0"/>
                <w:bCs w:val="0"/>
              </w:rPr>
              <w:t>0.003 [0.002, 0.004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D901EB">
              <w:rPr>
                <w:b w:val="0"/>
                <w:bCs w:val="0"/>
              </w:rPr>
              <w:t>Sudden hearing los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0A30">
              <w:rPr>
                <w:b w:val="0"/>
                <w:bCs w:val="0"/>
              </w:rPr>
              <w:t>14 (0.3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F655E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D901EB">
              <w:rPr>
                <w:b w:val="0"/>
                <w:bCs w:val="0"/>
              </w:rPr>
              <w:t>Tinnitu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0A30">
              <w:rPr>
                <w:b w:val="0"/>
                <w:bCs w:val="0"/>
              </w:rPr>
              <w:t>14 (0.34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F655E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D901EB">
              <w:rPr>
                <w:b w:val="0"/>
                <w:bCs w:val="0"/>
              </w:rPr>
              <w:t>Vertigo positional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40A30">
              <w:rPr>
                <w:b w:val="0"/>
                <w:bCs w:val="0"/>
              </w:rPr>
              <w:t>12 (0.30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F655E">
              <w:rPr>
                <w:b w:val="0"/>
                <w:bCs w:val="0"/>
              </w:rPr>
              <w:t>0.001 [0.000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1B3011" w:rsidRDefault="0090711D" w:rsidP="002638B8">
            <w:pPr>
              <w:pStyle w:val="Tabletext"/>
            </w:pPr>
            <w:r w:rsidRPr="001B3011">
              <w:t>Surgical and medical procedure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C1585">
              <w:rPr>
                <w:b w:val="0"/>
                <w:bCs w:val="0"/>
              </w:rPr>
              <w:t>Wisdom teeth removal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90D6F">
              <w:rPr>
                <w:b w:val="0"/>
                <w:bCs w:val="0"/>
              </w:rPr>
              <w:t>7 (0.17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408BB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C1585">
              <w:rPr>
                <w:b w:val="0"/>
                <w:bCs w:val="0"/>
              </w:rPr>
              <w:t>Abortion induced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90D6F">
              <w:rPr>
                <w:b w:val="0"/>
                <w:bCs w:val="0"/>
              </w:rPr>
              <w:t>6 (0.1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408BB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C1585">
              <w:rPr>
                <w:b w:val="0"/>
                <w:bCs w:val="0"/>
              </w:rPr>
              <w:t>Hysterectomy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90D6F">
              <w:rPr>
                <w:b w:val="0"/>
                <w:bCs w:val="0"/>
              </w:rPr>
              <w:t>5 (0.12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408BB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C1585">
              <w:rPr>
                <w:b w:val="0"/>
                <w:bCs w:val="0"/>
              </w:rPr>
              <w:t>Mole excision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90D6F">
              <w:rPr>
                <w:b w:val="0"/>
                <w:bCs w:val="0"/>
              </w:rPr>
              <w:t>5 (0.1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408BB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</w:pPr>
            <w:r w:rsidRPr="000F44DE">
              <w:t>Reproductive system and breast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80EA0">
              <w:rPr>
                <w:b w:val="0"/>
                <w:bCs w:val="0"/>
              </w:rPr>
              <w:t>Erectile dysfunction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036AE">
              <w:rPr>
                <w:b w:val="0"/>
                <w:bCs w:val="0"/>
              </w:rPr>
              <w:t>12 (0.30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2E3F">
              <w:rPr>
                <w:b w:val="0"/>
                <w:bCs w:val="0"/>
              </w:rPr>
              <w:t>0.001 [0.000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80EA0">
              <w:rPr>
                <w:b w:val="0"/>
                <w:bCs w:val="0"/>
              </w:rPr>
              <w:t>Cervical dysplasi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036AE">
              <w:rPr>
                <w:b w:val="0"/>
                <w:bCs w:val="0"/>
              </w:rPr>
              <w:t>11 (0.27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2E3F">
              <w:rPr>
                <w:b w:val="0"/>
                <w:bCs w:val="0"/>
              </w:rPr>
              <w:t>0.001 [0.000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80EA0">
              <w:rPr>
                <w:b w:val="0"/>
                <w:bCs w:val="0"/>
              </w:rPr>
              <w:t>Menorrhagi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036AE">
              <w:rPr>
                <w:b w:val="0"/>
                <w:bCs w:val="0"/>
              </w:rPr>
              <w:t>7 (0.17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2E3F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80EA0">
              <w:rPr>
                <w:b w:val="0"/>
                <w:bCs w:val="0"/>
              </w:rPr>
              <w:t>Amenorrhoea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036AE">
              <w:rPr>
                <w:b w:val="0"/>
                <w:bCs w:val="0"/>
              </w:rPr>
              <w:t>4 (0.10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2E3F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</w:pPr>
            <w:r w:rsidRPr="000F44DE">
              <w:t>Hepatobiliary disorders</w:t>
            </w:r>
          </w:p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B021B">
              <w:rPr>
                <w:b w:val="0"/>
                <w:bCs w:val="0"/>
              </w:rPr>
              <w:t>Cholelithiasis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C5987">
              <w:rPr>
                <w:b w:val="0"/>
                <w:bCs w:val="0"/>
              </w:rPr>
              <w:t>16 (0.39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544A6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B021B">
              <w:rPr>
                <w:b w:val="0"/>
                <w:bCs w:val="0"/>
              </w:rPr>
              <w:t>Cholecystitis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C5987">
              <w:rPr>
                <w:b w:val="0"/>
                <w:bCs w:val="0"/>
              </w:rPr>
              <w:t>7 (0.17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544A6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B021B">
              <w:rPr>
                <w:b w:val="0"/>
                <w:bCs w:val="0"/>
              </w:rPr>
              <w:t>Hyperbilirubinaemia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C5987">
              <w:rPr>
                <w:b w:val="0"/>
                <w:bCs w:val="0"/>
              </w:rPr>
              <w:t>6 (0.1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544A6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4B021B">
              <w:rPr>
                <w:b w:val="0"/>
                <w:bCs w:val="0"/>
              </w:rPr>
              <w:t>Hepatic steatosis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9C5987">
              <w:rPr>
                <w:b w:val="0"/>
                <w:bCs w:val="0"/>
              </w:rPr>
              <w:t>4 (0.10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C544A6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0F44DE">
              <w:t>Immune system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26A18">
              <w:rPr>
                <w:b w:val="0"/>
                <w:bCs w:val="0"/>
              </w:rPr>
              <w:t>Hypersensitivity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5077">
              <w:rPr>
                <w:b w:val="0"/>
                <w:bCs w:val="0"/>
              </w:rPr>
              <w:t>13 (0.32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421773">
              <w:rPr>
                <w:b w:val="0"/>
                <w:bCs w:val="0"/>
              </w:rPr>
              <w:t>0.001 [0.001, 0.002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26A18">
              <w:rPr>
                <w:b w:val="0"/>
                <w:bCs w:val="0"/>
              </w:rPr>
              <w:t>Seasonal allergy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5077">
              <w:rPr>
                <w:b w:val="0"/>
                <w:bCs w:val="0"/>
              </w:rPr>
              <w:t>10 (0.2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421773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26A18">
              <w:rPr>
                <w:b w:val="0"/>
                <w:bCs w:val="0"/>
              </w:rPr>
              <w:t>Drug hypersensitivity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5077">
              <w:rPr>
                <w:b w:val="0"/>
                <w:bCs w:val="0"/>
              </w:rPr>
              <w:t>4 (0.10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421773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Default="0090711D" w:rsidP="002638B8">
            <w:pPr>
              <w:pStyle w:val="Tabletext"/>
              <w:rPr>
                <w:b w:val="0"/>
                <w:bCs w:val="0"/>
              </w:rPr>
            </w:pPr>
            <w:r w:rsidRPr="00726A18">
              <w:rPr>
                <w:b w:val="0"/>
                <w:bCs w:val="0"/>
              </w:rPr>
              <w:t>Allergy to animal</w:t>
            </w:r>
          </w:p>
        </w:tc>
        <w:tc>
          <w:tcPr>
            <w:tcW w:w="1594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A75077">
              <w:rPr>
                <w:b w:val="0"/>
                <w:bCs w:val="0"/>
              </w:rPr>
              <w:t>2 (0.05%)</w:t>
            </w:r>
          </w:p>
        </w:tc>
        <w:tc>
          <w:tcPr>
            <w:tcW w:w="2219" w:type="dxa"/>
            <w:noWrap/>
          </w:tcPr>
          <w:p w:rsidR="0090711D" w:rsidRPr="00725C86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421773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0F44DE">
              <w:t>Endocrine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6F63E4">
              <w:rPr>
                <w:b w:val="0"/>
                <w:bCs w:val="0"/>
              </w:rPr>
              <w:t>Hypothyroidism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542A6">
              <w:rPr>
                <w:b w:val="0"/>
                <w:bCs w:val="0"/>
              </w:rPr>
              <w:t>8 (0.20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6F63E4">
              <w:rPr>
                <w:b w:val="0"/>
                <w:bCs w:val="0"/>
              </w:rPr>
              <w:t>Thyroid mass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542A6">
              <w:rPr>
                <w:b w:val="0"/>
                <w:bCs w:val="0"/>
              </w:rPr>
              <w:t>7 (0.17%)</w:t>
            </w:r>
          </w:p>
        </w:tc>
        <w:tc>
          <w:tcPr>
            <w:tcW w:w="2219" w:type="dxa"/>
            <w:noWrap/>
          </w:tcPr>
          <w:p w:rsidR="0090711D" w:rsidRPr="000F44DE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0.001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6F63E4">
              <w:rPr>
                <w:b w:val="0"/>
                <w:bCs w:val="0"/>
              </w:rPr>
              <w:t>Goitre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542A6">
              <w:rPr>
                <w:b w:val="0"/>
                <w:bCs w:val="0"/>
              </w:rPr>
              <w:t>4 (0.10%)</w:t>
            </w:r>
          </w:p>
        </w:tc>
        <w:tc>
          <w:tcPr>
            <w:tcW w:w="2219" w:type="dxa"/>
            <w:noWrap/>
          </w:tcPr>
          <w:p w:rsidR="0090711D" w:rsidRPr="000F44DE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0.000 [0.000, 0.001]</w:t>
            </w:r>
          </w:p>
        </w:tc>
      </w:tr>
      <w:tr w:rsidR="0090711D" w:rsidRPr="00A5449A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6F63E4">
              <w:rPr>
                <w:b w:val="0"/>
                <w:bCs w:val="0"/>
              </w:rPr>
              <w:t>Hyperthyroidism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F542A6">
              <w:rPr>
                <w:b w:val="0"/>
                <w:bCs w:val="0"/>
              </w:rPr>
              <w:t>3 (0.07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0F44DE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0F44DE">
              <w:rPr>
                <w:b w:val="0"/>
                <w:bCs w:val="0"/>
              </w:rPr>
              <w:t>0.000 [0.000, 0.001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0F44DE">
              <w:t>Congenital, familial and genetic disorder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41749D">
              <w:rPr>
                <w:b w:val="0"/>
                <w:bCs w:val="0"/>
              </w:rPr>
              <w:t>LUMBAR syndrom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70B94">
              <w:rPr>
                <w:b w:val="0"/>
                <w:bCs w:val="0"/>
              </w:rPr>
              <w:t>2 (0.05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6762A">
              <w:rPr>
                <w:b w:val="0"/>
                <w:bCs w:val="0"/>
              </w:rPr>
              <w:t>0.000 [0.000, 0.001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41749D">
              <w:rPr>
                <w:b w:val="0"/>
                <w:bCs w:val="0"/>
              </w:rPr>
              <w:t>Asplenia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70B94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6762A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41749D">
              <w:rPr>
                <w:b w:val="0"/>
                <w:bCs w:val="0"/>
              </w:rPr>
              <w:t>Atrial septal defect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70B94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6762A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41749D">
              <w:rPr>
                <w:b w:val="0"/>
                <w:bCs w:val="0"/>
              </w:rPr>
              <w:t>Congenital hydronephrosis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170B94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6762A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0F44DE">
              <w:t>Pregnancy, puerperium and perinatal condition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5256FD">
              <w:rPr>
                <w:b w:val="0"/>
                <w:bCs w:val="0"/>
              </w:rPr>
              <w:t>Abortion spontaneous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C09B9">
              <w:rPr>
                <w:b w:val="0"/>
                <w:bCs w:val="0"/>
              </w:rPr>
              <w:t>7 (0.17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E5FE0">
              <w:rPr>
                <w:b w:val="0"/>
                <w:bCs w:val="0"/>
              </w:rPr>
              <w:t>0.001 [0.000, 0.001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5256FD">
              <w:rPr>
                <w:b w:val="0"/>
                <w:bCs w:val="0"/>
              </w:rPr>
              <w:t>Abortion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C09B9">
              <w:rPr>
                <w:b w:val="0"/>
                <w:bCs w:val="0"/>
              </w:rPr>
              <w:t>3 (0.07%)</w:t>
            </w:r>
          </w:p>
        </w:tc>
        <w:tc>
          <w:tcPr>
            <w:tcW w:w="2219" w:type="dxa"/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E5FE0">
              <w:rPr>
                <w:b w:val="0"/>
                <w:bCs w:val="0"/>
              </w:rPr>
              <w:t>0.000 [0.000, 0.001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5256FD">
              <w:rPr>
                <w:b w:val="0"/>
                <w:bCs w:val="0"/>
              </w:rPr>
              <w:t>Abortion incomplete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C09B9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E5FE0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5256FD">
              <w:rPr>
                <w:b w:val="0"/>
                <w:bCs w:val="0"/>
              </w:rPr>
              <w:t>Ectopic pregnancy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3C09B9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5E5FE0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  <w:r w:rsidRPr="000F44DE">
              <w:t>Social circumstance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A06F05">
              <w:rPr>
                <w:b w:val="0"/>
                <w:bCs w:val="0"/>
              </w:rPr>
              <w:t>Stress at work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E32CE">
              <w:rPr>
                <w:b w:val="0"/>
                <w:bCs w:val="0"/>
              </w:rPr>
              <w:t>2 (0.05%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2D3A64">
              <w:rPr>
                <w:b w:val="0"/>
                <w:bCs w:val="0"/>
              </w:rPr>
              <w:t>0.000 [0.000, 0.001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A06F05">
              <w:rPr>
                <w:b w:val="0"/>
                <w:bCs w:val="0"/>
              </w:rPr>
              <w:t>Ear piercing</w:t>
            </w:r>
          </w:p>
        </w:tc>
        <w:tc>
          <w:tcPr>
            <w:tcW w:w="1594" w:type="dxa"/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E32CE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2D3A64">
              <w:rPr>
                <w:b w:val="0"/>
                <w:bCs w:val="0"/>
              </w:rPr>
              <w:t>0.000 [0.000, 0.000]</w:t>
            </w:r>
          </w:p>
        </w:tc>
      </w:tr>
      <w:tr w:rsidR="0090711D" w:rsidRPr="000F44DE" w:rsidTr="002638B8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:rsidR="0090711D" w:rsidRPr="00A457F4" w:rsidRDefault="0090711D" w:rsidP="002638B8">
            <w:pPr>
              <w:pStyle w:val="Tabletext"/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noWrap/>
          </w:tcPr>
          <w:p w:rsidR="0090711D" w:rsidRPr="00726A18" w:rsidRDefault="0090711D" w:rsidP="002638B8">
            <w:pPr>
              <w:pStyle w:val="Tabletext"/>
              <w:rPr>
                <w:b w:val="0"/>
                <w:bCs w:val="0"/>
              </w:rPr>
            </w:pPr>
            <w:r w:rsidRPr="00A06F05">
              <w:rPr>
                <w:b w:val="0"/>
                <w:bCs w:val="0"/>
              </w:rPr>
              <w:t>Ex-tobacco us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:rsidR="0090711D" w:rsidRPr="00A75077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EE32CE">
              <w:rPr>
                <w:b w:val="0"/>
                <w:bCs w:val="0"/>
              </w:rPr>
              <w:t>1 (0.02%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:rsidR="0090711D" w:rsidRPr="00421773" w:rsidRDefault="0090711D" w:rsidP="002638B8">
            <w:pPr>
              <w:pStyle w:val="Tabletext"/>
              <w:jc w:val="center"/>
              <w:rPr>
                <w:b w:val="0"/>
                <w:bCs w:val="0"/>
              </w:rPr>
            </w:pPr>
            <w:r w:rsidRPr="002D3A64">
              <w:rPr>
                <w:b w:val="0"/>
                <w:bCs w:val="0"/>
              </w:rPr>
              <w:t>0.000 [0.000, 0.000]</w:t>
            </w:r>
          </w:p>
        </w:tc>
      </w:tr>
    </w:tbl>
    <w:bookmarkEnd w:id="1"/>
    <w:p w:rsidR="0090711D" w:rsidRPr="00F34F29" w:rsidRDefault="0090711D" w:rsidP="0090711D">
      <w:pPr>
        <w:pStyle w:val="Tablefootnote"/>
      </w:pPr>
      <w:r w:rsidRPr="00F34F29">
        <w:rPr>
          <w:vertAlign w:val="superscript"/>
        </w:rPr>
        <w:t>1)</w:t>
      </w:r>
      <w:r w:rsidRPr="00F34F29">
        <w:t xml:space="preserve"> EAIR: exposure adjusted incidence rate.</w:t>
      </w:r>
    </w:p>
    <w:p w:rsidR="0090711D" w:rsidRDefault="0090711D" w:rsidP="0090711D"/>
    <w:p w:rsidR="0090711D" w:rsidRDefault="0090711D" w:rsidP="0090711D">
      <w:pPr>
        <w:rPr>
          <w:b/>
          <w:bCs/>
        </w:rPr>
      </w:pPr>
      <w:r>
        <w:rPr>
          <w:rFonts w:cs="Times New Roman"/>
          <w:b/>
          <w:bCs/>
          <w:szCs w:val="24"/>
        </w:rPr>
        <w:t>Supplementary Figure 1</w:t>
      </w:r>
      <w:r w:rsidRPr="00F34F29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CONSORT Diagram</w:t>
      </w:r>
      <w:r w:rsidRPr="00F34F29">
        <w:rPr>
          <w:b/>
          <w:bCs/>
        </w:rPr>
        <w:t xml:space="preserve"> </w:t>
      </w:r>
    </w:p>
    <w:p w:rsidR="0090711D" w:rsidRPr="00F34F29" w:rsidRDefault="0090711D" w:rsidP="0090711D">
      <w:pPr>
        <w:rPr>
          <w:b/>
          <w:bCs/>
        </w:rPr>
      </w:pPr>
      <w:r>
        <w:t xml:space="preserve">CONSORT Diagram showing patient flow of the PANGAEA study. </w:t>
      </w:r>
    </w:p>
    <w:p w:rsidR="0090711D" w:rsidRPr="005B52B5" w:rsidRDefault="0090711D" w:rsidP="0090711D">
      <w:r>
        <w:rPr>
          <w:noProof/>
        </w:rPr>
        <w:drawing>
          <wp:inline distT="0" distB="0" distL="0" distR="0">
            <wp:extent cx="4733925" cy="3276600"/>
            <wp:effectExtent l="0" t="0" r="9525" b="0"/>
            <wp:docPr id="1" name="Picture 1" descr="flow chart diagram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low chart diagram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11D" w:rsidRPr="00F34F29" w:rsidRDefault="0090711D" w:rsidP="0090711D"/>
    <w:p w:rsidR="0090711D" w:rsidRDefault="0090711D" w:rsidP="0090711D"/>
    <w:p w:rsidR="0037734E" w:rsidRDefault="0037734E"/>
    <w:sectPr w:rsidR="0037734E" w:rsidSect="00714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11D"/>
    <w:rsid w:val="0004728F"/>
    <w:rsid w:val="000551B4"/>
    <w:rsid w:val="000B177A"/>
    <w:rsid w:val="000D22E4"/>
    <w:rsid w:val="00101E9B"/>
    <w:rsid w:val="00111443"/>
    <w:rsid w:val="0012021A"/>
    <w:rsid w:val="0015681B"/>
    <w:rsid w:val="00183899"/>
    <w:rsid w:val="001859EE"/>
    <w:rsid w:val="001A6E7A"/>
    <w:rsid w:val="001E26D3"/>
    <w:rsid w:val="001E77D1"/>
    <w:rsid w:val="001F12CF"/>
    <w:rsid w:val="001F24B7"/>
    <w:rsid w:val="001F283A"/>
    <w:rsid w:val="0022396C"/>
    <w:rsid w:val="00224EC3"/>
    <w:rsid w:val="0023155F"/>
    <w:rsid w:val="002424C5"/>
    <w:rsid w:val="0024568C"/>
    <w:rsid w:val="00252C3B"/>
    <w:rsid w:val="002A0945"/>
    <w:rsid w:val="002C3B28"/>
    <w:rsid w:val="002D65C1"/>
    <w:rsid w:val="002F10B4"/>
    <w:rsid w:val="002F5048"/>
    <w:rsid w:val="0030570B"/>
    <w:rsid w:val="003322B8"/>
    <w:rsid w:val="0037734E"/>
    <w:rsid w:val="00382CCF"/>
    <w:rsid w:val="003C0A5A"/>
    <w:rsid w:val="003C4F5F"/>
    <w:rsid w:val="003C54F5"/>
    <w:rsid w:val="003C7232"/>
    <w:rsid w:val="003F5F60"/>
    <w:rsid w:val="00432268"/>
    <w:rsid w:val="004452F8"/>
    <w:rsid w:val="004D68E2"/>
    <w:rsid w:val="004D6E77"/>
    <w:rsid w:val="004D7089"/>
    <w:rsid w:val="00531B8B"/>
    <w:rsid w:val="00533BA3"/>
    <w:rsid w:val="00554EE1"/>
    <w:rsid w:val="005652A1"/>
    <w:rsid w:val="00577681"/>
    <w:rsid w:val="005A6B0A"/>
    <w:rsid w:val="005D6757"/>
    <w:rsid w:val="005E7292"/>
    <w:rsid w:val="0060793D"/>
    <w:rsid w:val="00614403"/>
    <w:rsid w:val="00645488"/>
    <w:rsid w:val="00653681"/>
    <w:rsid w:val="00663A2D"/>
    <w:rsid w:val="0066703C"/>
    <w:rsid w:val="006735D9"/>
    <w:rsid w:val="00683A3C"/>
    <w:rsid w:val="006B3350"/>
    <w:rsid w:val="006C05C8"/>
    <w:rsid w:val="006D251B"/>
    <w:rsid w:val="006D40C2"/>
    <w:rsid w:val="006F46EA"/>
    <w:rsid w:val="00702476"/>
    <w:rsid w:val="007028EF"/>
    <w:rsid w:val="00714D2E"/>
    <w:rsid w:val="00734D21"/>
    <w:rsid w:val="00756303"/>
    <w:rsid w:val="00764590"/>
    <w:rsid w:val="00766D59"/>
    <w:rsid w:val="007A0573"/>
    <w:rsid w:val="00836D6B"/>
    <w:rsid w:val="00843A07"/>
    <w:rsid w:val="00874046"/>
    <w:rsid w:val="0088174D"/>
    <w:rsid w:val="00894BF5"/>
    <w:rsid w:val="008A3CEB"/>
    <w:rsid w:val="008B485C"/>
    <w:rsid w:val="008D5AA1"/>
    <w:rsid w:val="008E7FCD"/>
    <w:rsid w:val="00905151"/>
    <w:rsid w:val="0090711D"/>
    <w:rsid w:val="0091788C"/>
    <w:rsid w:val="009243AA"/>
    <w:rsid w:val="00926116"/>
    <w:rsid w:val="009311D8"/>
    <w:rsid w:val="009551E1"/>
    <w:rsid w:val="0096044F"/>
    <w:rsid w:val="00961B27"/>
    <w:rsid w:val="009874CF"/>
    <w:rsid w:val="00996A7A"/>
    <w:rsid w:val="009A28AA"/>
    <w:rsid w:val="009E26C9"/>
    <w:rsid w:val="00A1412D"/>
    <w:rsid w:val="00A2106C"/>
    <w:rsid w:val="00A21BD4"/>
    <w:rsid w:val="00A230AA"/>
    <w:rsid w:val="00A46A6D"/>
    <w:rsid w:val="00A72DB7"/>
    <w:rsid w:val="00A77A2C"/>
    <w:rsid w:val="00A8393A"/>
    <w:rsid w:val="00A92AC4"/>
    <w:rsid w:val="00A9346B"/>
    <w:rsid w:val="00AC1372"/>
    <w:rsid w:val="00AC23E8"/>
    <w:rsid w:val="00AD6E61"/>
    <w:rsid w:val="00AF28C0"/>
    <w:rsid w:val="00AF59D0"/>
    <w:rsid w:val="00B02835"/>
    <w:rsid w:val="00B15518"/>
    <w:rsid w:val="00B463AB"/>
    <w:rsid w:val="00B90D57"/>
    <w:rsid w:val="00BB36FB"/>
    <w:rsid w:val="00BC0D32"/>
    <w:rsid w:val="00BC555C"/>
    <w:rsid w:val="00BD0AF5"/>
    <w:rsid w:val="00C106CF"/>
    <w:rsid w:val="00C33C9E"/>
    <w:rsid w:val="00C61171"/>
    <w:rsid w:val="00C92B2E"/>
    <w:rsid w:val="00CC5B68"/>
    <w:rsid w:val="00CF02FB"/>
    <w:rsid w:val="00CF57F0"/>
    <w:rsid w:val="00D05937"/>
    <w:rsid w:val="00D76EAE"/>
    <w:rsid w:val="00D90E2A"/>
    <w:rsid w:val="00D97E0B"/>
    <w:rsid w:val="00DB4B9D"/>
    <w:rsid w:val="00DE0F89"/>
    <w:rsid w:val="00DE2966"/>
    <w:rsid w:val="00DE4E6A"/>
    <w:rsid w:val="00E25A51"/>
    <w:rsid w:val="00E56997"/>
    <w:rsid w:val="00E724DF"/>
    <w:rsid w:val="00E72B53"/>
    <w:rsid w:val="00E76255"/>
    <w:rsid w:val="00E81BDD"/>
    <w:rsid w:val="00E931CC"/>
    <w:rsid w:val="00EC00FA"/>
    <w:rsid w:val="00F11CF4"/>
    <w:rsid w:val="00F11F38"/>
    <w:rsid w:val="00F60C94"/>
    <w:rsid w:val="00F63B4D"/>
    <w:rsid w:val="00F83E68"/>
    <w:rsid w:val="00F909D8"/>
    <w:rsid w:val="00FB6CAB"/>
    <w:rsid w:val="00FB7B17"/>
    <w:rsid w:val="00FC2C53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25287-4F0D-422C-B517-F5D6A9AE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11D"/>
    <w:pPr>
      <w:keepNext/>
      <w:keepLines/>
      <w:spacing w:before="120"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11D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table" w:styleId="TableGrid">
    <w:name w:val="Table Grid"/>
    <w:basedOn w:val="TableNormal"/>
    <w:uiPriority w:val="39"/>
    <w:rsid w:val="0090711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qFormat/>
    <w:rsid w:val="0090711D"/>
    <w:rPr>
      <w:rFonts w:ascii="Times New Roman" w:hAnsi="Times New Roman" w:cs="Times New Roman"/>
      <w:b/>
      <w:bCs/>
      <w:sz w:val="24"/>
      <w:szCs w:val="24"/>
    </w:rPr>
  </w:style>
  <w:style w:type="paragraph" w:customStyle="1" w:styleId="Tabletext">
    <w:name w:val="Table text"/>
    <w:qFormat/>
    <w:rsid w:val="0090711D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Tablefootnote">
    <w:name w:val="Table footnote"/>
    <w:qFormat/>
    <w:rsid w:val="0090711D"/>
    <w:rPr>
      <w:rFonts w:ascii="Times New Roman" w:hAnsi="Times New Roman" w:cs="Times New Roman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Surya S.</dc:creator>
  <cp:keywords/>
  <dc:description/>
  <cp:lastModifiedBy>Kavi Surya S.</cp:lastModifiedBy>
  <cp:revision>4</cp:revision>
  <dcterms:created xsi:type="dcterms:W3CDTF">2021-12-06T13:07:00Z</dcterms:created>
  <dcterms:modified xsi:type="dcterms:W3CDTF">2021-12-06T13:18:00Z</dcterms:modified>
</cp:coreProperties>
</file>